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D26DE" w14:textId="77777777" w:rsidR="00AB169E" w:rsidRPr="00816AD8" w:rsidRDefault="00AB169E" w:rsidP="00AB169E">
      <w:pPr>
        <w:rPr>
          <w:rFonts w:ascii="Times New Roman" w:hAnsi="Times New Roman" w:cs="Times New Roman"/>
        </w:rPr>
      </w:pPr>
      <w:r w:rsidRPr="00816AD8">
        <w:rPr>
          <w:rFonts w:ascii="Times New Roman" w:hAnsi="Times New Roman" w:cs="Times New Roman"/>
          <w:color w:val="000000"/>
          <w:sz w:val="22"/>
        </w:rPr>
        <w:t>Supplement Table1</w:t>
      </w:r>
      <w:r>
        <w:rPr>
          <w:rFonts w:ascii="Times New Roman" w:hAnsi="Times New Roman" w:cs="Times New Roman" w:hint="eastAsia"/>
          <w:color w:val="000000"/>
          <w:sz w:val="22"/>
        </w:rPr>
        <w:t>.</w:t>
      </w:r>
      <w:r w:rsidRPr="00816AD8">
        <w:rPr>
          <w:rFonts w:ascii="Times New Roman" w:hAnsi="Times New Roman" w:cs="Times New Roman"/>
          <w:color w:val="000000"/>
          <w:sz w:val="22"/>
        </w:rPr>
        <w:t xml:space="preserve"> Primers used for </w:t>
      </w:r>
      <w:proofErr w:type="spellStart"/>
      <w:r w:rsidRPr="00816AD8">
        <w:rPr>
          <w:rFonts w:ascii="Times New Roman" w:hAnsi="Times New Roman" w:cs="Times New Roman"/>
          <w:color w:val="000000"/>
          <w:sz w:val="22"/>
        </w:rPr>
        <w:t>qRT</w:t>
      </w:r>
      <w:proofErr w:type="spellEnd"/>
      <w:r w:rsidRPr="00816AD8">
        <w:rPr>
          <w:rFonts w:ascii="Times New Roman" w:hAnsi="Times New Roman" w:cs="Times New Roman"/>
          <w:color w:val="000000"/>
          <w:sz w:val="22"/>
        </w:rPr>
        <w:t xml:space="preserve">-PCR </w:t>
      </w:r>
      <w:proofErr w:type="gramStart"/>
      <w:r w:rsidRPr="00816AD8">
        <w:rPr>
          <w:rFonts w:ascii="Times New Roman" w:hAnsi="Times New Roman" w:cs="Times New Roman"/>
          <w:color w:val="000000"/>
          <w:sz w:val="22"/>
        </w:rPr>
        <w:t>analysis</w:t>
      </w:r>
      <w:proofErr w:type="gramEnd"/>
    </w:p>
    <w:tbl>
      <w:tblPr>
        <w:tblpPr w:leftFromText="180" w:rightFromText="180" w:vertAnchor="page" w:horzAnchor="margin" w:tblpX="-294" w:tblpY="2089"/>
        <w:tblW w:w="9708" w:type="dxa"/>
        <w:tblLook w:val="04A0" w:firstRow="1" w:lastRow="0" w:firstColumn="1" w:lastColumn="0" w:noHBand="0" w:noVBand="1"/>
      </w:tblPr>
      <w:tblGrid>
        <w:gridCol w:w="1276"/>
        <w:gridCol w:w="4216"/>
        <w:gridCol w:w="4216"/>
      </w:tblGrid>
      <w:tr w:rsidR="00B76DBE" w:rsidRPr="00B76DBE" w14:paraId="1DB0599A" w14:textId="77777777" w:rsidTr="00B76DBE">
        <w:trPr>
          <w:trHeight w:val="376"/>
        </w:trPr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690104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igo sets mouse</w:t>
            </w:r>
          </w:p>
        </w:tc>
        <w:tc>
          <w:tcPr>
            <w:tcW w:w="42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58E5A5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 (5’ to 3’)</w:t>
            </w:r>
          </w:p>
        </w:tc>
        <w:tc>
          <w:tcPr>
            <w:tcW w:w="42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E6EDA10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 (5’ to 3’)</w:t>
            </w:r>
          </w:p>
        </w:tc>
      </w:tr>
      <w:tr w:rsidR="00B76DBE" w:rsidRPr="00B76DBE" w14:paraId="3BCD3B97" w14:textId="77777777" w:rsidTr="00B76DBE">
        <w:trPr>
          <w:trHeight w:val="376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16A2EDB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Il-1β </w:t>
            </w:r>
          </w:p>
        </w:tc>
        <w:tc>
          <w:tcPr>
            <w:tcW w:w="421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1944D18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AAGGGCTGCTTCCAAAC</w:t>
            </w:r>
          </w:p>
        </w:tc>
        <w:tc>
          <w:tcPr>
            <w:tcW w:w="421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15E5AC7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CCACAGCCACAATGAGT</w:t>
            </w:r>
          </w:p>
        </w:tc>
      </w:tr>
      <w:tr w:rsidR="00B76DBE" w:rsidRPr="00B76DBE" w14:paraId="297A015A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B73EBA4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923DFF9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CCCACCAAGAACGATA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05434CA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AGCATCAGTCCCAAGAA</w:t>
            </w:r>
          </w:p>
        </w:tc>
      </w:tr>
      <w:tr w:rsidR="00B76DBE" w:rsidRPr="00B76DBE" w14:paraId="4A27D702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892969D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f</w:t>
            </w:r>
            <w:proofErr w:type="spellEnd"/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-α 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AA8D25D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TGCACCACCATCAAGG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9AFEA4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CCTGACCACTCTCCCTTTG </w:t>
            </w:r>
          </w:p>
        </w:tc>
      </w:tr>
      <w:tr w:rsidR="00B76DBE" w:rsidRPr="00B76DBE" w14:paraId="21DBD28D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5704443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os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EF7A4B0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CTCTAGTGAAGCAAAGC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D75F8F0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AACAGCTGAGGAAGGACTTGA</w:t>
            </w:r>
          </w:p>
        </w:tc>
      </w:tr>
      <w:tr w:rsidR="00B76DBE" w:rsidRPr="00B76DBE" w14:paraId="4782FBB7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9292A04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-1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B3D972D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GAATGGCGTCTCTGTCT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4DD43E8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CTGGTTTGATGATGTCCCT</w:t>
            </w:r>
          </w:p>
        </w:tc>
      </w:tr>
      <w:tr w:rsidR="00B76DBE" w:rsidRPr="00B76DBE" w14:paraId="1587EE7B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6FF6C8F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rg-1 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FF44B98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GGCTTGCGAGACGTAGAC 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A04CF0D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CAGGTGAATCGGCCTTT</w:t>
            </w:r>
          </w:p>
        </w:tc>
      </w:tr>
      <w:tr w:rsidR="00B76DBE" w:rsidRPr="00B76DBE" w14:paraId="3EEF1321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AD4A679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Il-10 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B0335DD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ACAACATACTGCTAACCG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5364B2E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CATCACTTCTACCAGGTAA</w:t>
            </w:r>
          </w:p>
        </w:tc>
      </w:tr>
      <w:tr w:rsidR="00B76DBE" w:rsidRPr="00B76DBE" w14:paraId="51D96406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4BDB6B8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206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D17B9F7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CGGTTGGCAGTGGA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245FBCC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CTGATGGACTTCCTGGTAAG</w:t>
            </w:r>
          </w:p>
        </w:tc>
      </w:tr>
      <w:tr w:rsidR="00B76DBE" w:rsidRPr="00B76DBE" w14:paraId="641BE70B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DF2CC0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c1β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BC481D0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CGTTGGCCCAGATAC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CB4EE05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TGGGCCTCTTTCAGTA</w:t>
            </w:r>
          </w:p>
        </w:tc>
      </w:tr>
      <w:tr w:rsidR="00B76DBE" w:rsidRPr="00B76DBE" w14:paraId="2601B4DC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D7B77CD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gl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4AFAF0B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AACAGCTGAGGAAGGACTTGA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2DAFBFC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CAATAGCAGCTGCCTTCATGC</w:t>
            </w:r>
          </w:p>
        </w:tc>
      </w:tr>
      <w:tr w:rsidR="00B76DBE" w:rsidRPr="00B76DBE" w14:paraId="0410D318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A842C40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gl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BA252F1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TGAAGGCAGCTGCTATTGGTT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D54AA2A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GCCCATCCAGCTAAGCACATT</w:t>
            </w:r>
          </w:p>
        </w:tc>
      </w:tr>
      <w:tr w:rsidR="00B76DBE" w:rsidRPr="00B76DBE" w14:paraId="1CFB6997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47EFE49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65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6EE03B2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GACCCAGGAGTGTTCACAGA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410A0F3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GGACACACCCTGGTTCAG</w:t>
            </w:r>
          </w:p>
        </w:tc>
      </w:tr>
      <w:tr w:rsidR="00B76DBE" w:rsidRPr="00B76DBE" w14:paraId="357C46DE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40E7B20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pn</w:t>
            </w:r>
            <w:proofErr w:type="spellEnd"/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A968072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GGCTTGGTTGTCAGC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ACA7F24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TTCTCATGGTAGTGAGTTTTCC</w:t>
            </w:r>
          </w:p>
        </w:tc>
      </w:tr>
      <w:tr w:rsidR="00B76DBE" w:rsidRPr="00B76DBE" w14:paraId="38561859" w14:textId="77777777" w:rsidTr="00B76DBE">
        <w:trPr>
          <w:trHeight w:val="376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BB794BA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p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CD19ADB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CTCTTTTGTGCCAGAGA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02EA3FE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TACATTGGTGTTGAGCTTTT</w:t>
            </w:r>
          </w:p>
        </w:tc>
      </w:tr>
      <w:tr w:rsidR="00B76DBE" w:rsidRPr="00B76DBE" w14:paraId="28959434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9F0D656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nx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75B9071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GAGAGGTACCAGATGGG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EC0E171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AACTCTTGCCTCGTCCG</w:t>
            </w:r>
          </w:p>
        </w:tc>
      </w:tr>
      <w:tr w:rsidR="00B76DBE" w:rsidRPr="00B76DBE" w14:paraId="6BC60950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D6354CD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cn</w:t>
            </w:r>
            <w:proofErr w:type="spellEnd"/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6B90202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ACCTCACAGATCCCAAGC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28ECFC7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TCTGATAGCTCGTCACAAG</w:t>
            </w:r>
          </w:p>
        </w:tc>
      </w:tr>
      <w:tr w:rsidR="00B76DBE" w:rsidRPr="00B76DBE" w14:paraId="677ED67F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760445D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terix</w:t>
            </w:r>
            <w:proofErr w:type="spellEnd"/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32B78D4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GTTTCACTCCATTCCA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5C73D13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AAGGAGCAGGGGACAGA</w:t>
            </w:r>
          </w:p>
        </w:tc>
      </w:tr>
      <w:tr w:rsidR="00AD7C8C" w:rsidRPr="00B76DBE" w14:paraId="0A2A895B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42B3080E" w14:textId="13DBFE03" w:rsidR="00AD7C8C" w:rsidRPr="00B76DBE" w:rsidRDefault="00AD7C8C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832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c</w:t>
            </w:r>
            <w:r w:rsidRPr="00832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noBreakHyphen/>
              <w:t>stamp</w:t>
            </w:r>
            <w:bookmarkEnd w:id="0"/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6948E231" w14:textId="5131BCB7" w:rsidR="00AD7C8C" w:rsidRPr="00B76DBE" w:rsidRDefault="00AD7C8C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CGTGGGCCAGAAGTT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2C1A5B3A" w14:textId="7130D30A" w:rsidR="00AD7C8C" w:rsidRPr="00B76DBE" w:rsidRDefault="00AD7C8C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CCAGTGCTGACTAGGATGA</w:t>
            </w:r>
          </w:p>
        </w:tc>
      </w:tr>
      <w:tr w:rsidR="00AD7C8C" w:rsidRPr="00B76DBE" w14:paraId="2A3B1FF4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27D49074" w14:textId="5D614E61" w:rsidR="00AD7C8C" w:rsidRPr="0083267C" w:rsidRDefault="00AD7C8C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32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fatc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20B674AE" w14:textId="004571FA" w:rsidR="00AD7C8C" w:rsidRPr="0083267C" w:rsidRDefault="0083267C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TTGCTTCCAGAAAATAACA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12A6F614" w14:textId="5C66519F" w:rsidR="00AD7C8C" w:rsidRPr="0083267C" w:rsidRDefault="0083267C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GGGATGTGAACTCGGAA</w:t>
            </w:r>
          </w:p>
        </w:tc>
      </w:tr>
      <w:tr w:rsidR="00AD7C8C" w:rsidRPr="00B76DBE" w14:paraId="252C1DD6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04C5933A" w14:textId="29E08F35" w:rsidR="00AD7C8C" w:rsidRPr="0083267C" w:rsidRDefault="00AD7C8C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832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sk</w:t>
            </w:r>
            <w:proofErr w:type="spellEnd"/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2AADD67D" w14:textId="131DDF71" w:rsidR="00AD7C8C" w:rsidRPr="0083267C" w:rsidRDefault="00AD7C8C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TGTGGAGGCGGCTAT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6A0A38A6" w14:textId="33F42C99" w:rsidR="00AD7C8C" w:rsidRPr="0083267C" w:rsidRDefault="00AD7C8C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GTCAATGCCTCCGTTCTG</w:t>
            </w:r>
          </w:p>
        </w:tc>
      </w:tr>
      <w:tr w:rsidR="00AD7C8C" w:rsidRPr="00B76DBE" w14:paraId="60B1AB32" w14:textId="77777777" w:rsidTr="00B76DBE">
        <w:trPr>
          <w:trHeight w:val="376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2A540FF6" w14:textId="2E767AE8" w:rsidR="00AD7C8C" w:rsidRPr="0083267C" w:rsidRDefault="00AD7C8C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326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="0083267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rap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75F51F7D" w14:textId="145BF0D4" w:rsidR="00AD7C8C" w:rsidRPr="0083267C" w:rsidRDefault="00AD7C8C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GTGTGATGGTGGGAATG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57C5F76B" w14:textId="26793E68" w:rsidR="00AD7C8C" w:rsidRPr="0083267C" w:rsidRDefault="00AD7C8C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26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GGGGTGTTGAAGGTCTC</w:t>
            </w:r>
          </w:p>
        </w:tc>
      </w:tr>
      <w:tr w:rsidR="00B76DBE" w:rsidRPr="00B76DBE" w14:paraId="001442FD" w14:textId="77777777" w:rsidTr="00B76DBE">
        <w:trPr>
          <w:trHeight w:val="364"/>
        </w:trPr>
        <w:tc>
          <w:tcPr>
            <w:tcW w:w="1276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7F7A2C0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β-actin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22B66B5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TGTATTCCCCTCCATCG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610081F" w14:textId="77777777" w:rsidR="00B76DBE" w:rsidRPr="00B76DBE" w:rsidRDefault="00B76DBE" w:rsidP="00B76D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D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TTGGTAACAATGCCATGT</w:t>
            </w:r>
          </w:p>
        </w:tc>
      </w:tr>
    </w:tbl>
    <w:p w14:paraId="245AA074" w14:textId="77777777" w:rsidR="00AC0924" w:rsidRPr="00AB169E" w:rsidRDefault="00AC0924"/>
    <w:sectPr w:rsidR="00AC0924" w:rsidRPr="00AB1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BC33E" w14:textId="77777777" w:rsidR="00D8615C" w:rsidRDefault="00D8615C" w:rsidP="00AB169E">
      <w:r>
        <w:separator/>
      </w:r>
    </w:p>
  </w:endnote>
  <w:endnote w:type="continuationSeparator" w:id="0">
    <w:p w14:paraId="2F04AF31" w14:textId="77777777" w:rsidR="00D8615C" w:rsidRDefault="00D8615C" w:rsidP="00AB1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4438B" w14:textId="77777777" w:rsidR="00D8615C" w:rsidRDefault="00D8615C" w:rsidP="00AB169E">
      <w:r>
        <w:separator/>
      </w:r>
    </w:p>
  </w:footnote>
  <w:footnote w:type="continuationSeparator" w:id="0">
    <w:p w14:paraId="7DC4C954" w14:textId="77777777" w:rsidR="00D8615C" w:rsidRDefault="00D8615C" w:rsidP="00AB1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CAF8DB9E-1574-4616-B9D9-2833A643471B}"/>
    <w:docVar w:name="KY_MEDREF_VERSION" w:val="3"/>
  </w:docVars>
  <w:rsids>
    <w:rsidRoot w:val="0045723A"/>
    <w:rsid w:val="003D08C5"/>
    <w:rsid w:val="0045723A"/>
    <w:rsid w:val="00816772"/>
    <w:rsid w:val="0083267C"/>
    <w:rsid w:val="00AB169E"/>
    <w:rsid w:val="00AC0924"/>
    <w:rsid w:val="00AD7C8C"/>
    <w:rsid w:val="00B76DBE"/>
    <w:rsid w:val="00D8615C"/>
    <w:rsid w:val="00EF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F938AC"/>
  <w15:chartTrackingRefBased/>
  <w15:docId w15:val="{F2C8AB76-0585-4392-B8F8-5BDABA1A9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6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16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16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4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6</Words>
  <Characters>1128</Characters>
  <Application>Microsoft Office Word</Application>
  <DocSecurity>0</DocSecurity>
  <Lines>71</Lines>
  <Paragraphs>70</Paragraphs>
  <ScaleCrop>false</ScaleCrop>
  <Company>Razer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冬生</dc:creator>
  <cp:keywords/>
  <dc:description/>
  <cp:lastModifiedBy>dd w</cp:lastModifiedBy>
  <cp:revision>5</cp:revision>
  <dcterms:created xsi:type="dcterms:W3CDTF">2023-08-01T01:51:00Z</dcterms:created>
  <dcterms:modified xsi:type="dcterms:W3CDTF">2023-12-1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134eabd55c23eebefdbe39222798008281c3389908af0b2dbd87ec16a25bb8</vt:lpwstr>
  </property>
</Properties>
</file>